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156"/>
        <w:tblW w:w="9068" w:type="dxa"/>
        <w:tblLook w:val="04A0" w:firstRow="1" w:lastRow="0" w:firstColumn="1" w:lastColumn="0" w:noHBand="0" w:noVBand="1"/>
      </w:tblPr>
      <w:tblGrid>
        <w:gridCol w:w="988"/>
        <w:gridCol w:w="42"/>
        <w:gridCol w:w="5937"/>
        <w:gridCol w:w="2101"/>
      </w:tblGrid>
      <w:tr w:rsidR="00F65F38" w:rsidRPr="0077019B" w14:paraId="14C4319A" w14:textId="77777777" w:rsidTr="00F65F38">
        <w:trPr>
          <w:trHeight w:val="320"/>
        </w:trPr>
        <w:tc>
          <w:tcPr>
            <w:tcW w:w="6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2F65BA7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ubMed/MEDLI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270A55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44A8B8F0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AFA8CD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5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EBA1BA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A853EF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77019B" w:rsidRPr="0077019B" w14:paraId="096D40B9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A31C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2D6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C103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671</w:t>
            </w:r>
          </w:p>
        </w:tc>
      </w:tr>
      <w:tr w:rsidR="0077019B" w:rsidRPr="0077019B" w14:paraId="1F77D70F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A843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EEE0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EDBA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2031</w:t>
            </w:r>
          </w:p>
        </w:tc>
      </w:tr>
      <w:tr w:rsidR="0077019B" w:rsidRPr="0077019B" w14:paraId="7B637E4B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0FCC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EB89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C39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0392</w:t>
            </w:r>
          </w:p>
        </w:tc>
      </w:tr>
      <w:tr w:rsidR="0077019B" w:rsidRPr="0077019B" w14:paraId="15EF57ED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106A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6E13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B841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2453</w:t>
            </w:r>
          </w:p>
        </w:tc>
      </w:tr>
      <w:tr w:rsidR="0077019B" w:rsidRPr="0077019B" w14:paraId="45DDCE89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EF6C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D148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A933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25</w:t>
            </w:r>
          </w:p>
        </w:tc>
      </w:tr>
      <w:tr w:rsidR="0077019B" w:rsidRPr="0077019B" w14:paraId="290BDFDC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42C5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7A13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ltras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0411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9743</w:t>
            </w:r>
          </w:p>
        </w:tc>
      </w:tr>
      <w:tr w:rsidR="0077019B" w:rsidRPr="0077019B" w14:paraId="0F3A86C0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D30A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F17D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 and 6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0D7E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5</w:t>
            </w:r>
          </w:p>
        </w:tc>
      </w:tr>
      <w:tr w:rsidR="0077019B" w:rsidRPr="0077019B" w14:paraId="38870B03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24711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6D276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E48AE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019B" w:rsidRPr="0077019B" w14:paraId="7224452B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3501D69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mbase</w:t>
            </w:r>
          </w:p>
        </w:tc>
        <w:tc>
          <w:tcPr>
            <w:tcW w:w="5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3851EAF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F6FBBC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699BAE1B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7E75B5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5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6A0F5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09A8C1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77019B" w:rsidRPr="0077019B" w14:paraId="1FDF1314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3247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99EC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BB30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794</w:t>
            </w:r>
          </w:p>
        </w:tc>
      </w:tr>
      <w:tr w:rsidR="0077019B" w:rsidRPr="0077019B" w14:paraId="0267AACE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BCA8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636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4A1B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814</w:t>
            </w:r>
          </w:p>
        </w:tc>
      </w:tr>
      <w:tr w:rsidR="0077019B" w:rsidRPr="0077019B" w14:paraId="3BB0AA75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4EC4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9C4F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 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4AC7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6667</w:t>
            </w:r>
          </w:p>
        </w:tc>
      </w:tr>
      <w:tr w:rsidR="0077019B" w:rsidRPr="0077019B" w14:paraId="336607F0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0F24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9A3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FEEA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86947</w:t>
            </w:r>
          </w:p>
        </w:tc>
      </w:tr>
      <w:tr w:rsidR="0077019B" w:rsidRPr="0077019B" w14:paraId="71010741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4D1D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43F4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and 4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A935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014</w:t>
            </w:r>
          </w:p>
        </w:tc>
      </w:tr>
      <w:tr w:rsidR="0077019B" w:rsidRPr="0077019B" w14:paraId="7D822413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40DF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9963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3 and 4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0D6F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58</w:t>
            </w:r>
          </w:p>
        </w:tc>
      </w:tr>
      <w:tr w:rsidR="0077019B" w:rsidRPr="0077019B" w14:paraId="3E05CBDB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FB6B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FDC7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ltras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A730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3345</w:t>
            </w:r>
          </w:p>
        </w:tc>
      </w:tr>
      <w:tr w:rsidR="0077019B" w:rsidRPr="0077019B" w14:paraId="18A9D9CF" w14:textId="77777777" w:rsidTr="00F65F38">
        <w:trPr>
          <w:trHeight w:val="320"/>
        </w:trPr>
        <w:tc>
          <w:tcPr>
            <w:tcW w:w="10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6E37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5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3622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3 and 4 and 7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7D75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9</w:t>
            </w:r>
          </w:p>
        </w:tc>
      </w:tr>
      <w:tr w:rsidR="0077019B" w:rsidRPr="0077019B" w14:paraId="2E6B6B74" w14:textId="77777777" w:rsidTr="00F65F38">
        <w:trPr>
          <w:trHeight w:val="320"/>
        </w:trPr>
        <w:tc>
          <w:tcPr>
            <w:tcW w:w="90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01D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[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77019B" w:rsidRPr="0077019B" w14:paraId="1C2EF894" w14:textId="77777777" w:rsidTr="00F65F38">
        <w:trPr>
          <w:trHeight w:val="320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7D1AF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08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3FDDF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019B" w:rsidRPr="0077019B" w14:paraId="206F61C9" w14:textId="77777777" w:rsidTr="00F65F38">
        <w:trPr>
          <w:trHeight w:val="320"/>
        </w:trPr>
        <w:tc>
          <w:tcPr>
            <w:tcW w:w="6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CA466C" w14:textId="62DB903B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lobal Health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FC41A7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03A4AD2D" w14:textId="77777777" w:rsidTr="00F65F38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0725BF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400666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425430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F65F38" w:rsidRPr="0077019B" w14:paraId="586284E4" w14:textId="77777777" w:rsidTr="00F65F38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54DD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9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80FE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80E5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998</w:t>
            </w:r>
          </w:p>
        </w:tc>
      </w:tr>
      <w:tr w:rsidR="00F65F38" w:rsidRPr="0077019B" w14:paraId="72E5F168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0567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33CF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.mp.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5B8C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659</w:t>
            </w:r>
          </w:p>
        </w:tc>
      </w:tr>
      <w:tr w:rsidR="00F65F38" w:rsidRPr="0077019B" w14:paraId="2FC37733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2408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2D7B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 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BB27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114</w:t>
            </w:r>
          </w:p>
        </w:tc>
      </w:tr>
      <w:tr w:rsidR="00F65F38" w:rsidRPr="0077019B" w14:paraId="337FFF4E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A38F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A275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1F92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2348</w:t>
            </w:r>
          </w:p>
        </w:tc>
      </w:tr>
      <w:tr w:rsidR="00F65F38" w:rsidRPr="0077019B" w14:paraId="6D881666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0FF4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DB75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and 4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ECD8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96</w:t>
            </w:r>
          </w:p>
        </w:tc>
      </w:tr>
      <w:tr w:rsidR="00F65F38" w:rsidRPr="0077019B" w14:paraId="0F23BEFB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3188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E63B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3 and 4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2546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5</w:t>
            </w:r>
          </w:p>
        </w:tc>
      </w:tr>
      <w:tr w:rsidR="00F65F38" w:rsidRPr="0077019B" w14:paraId="4F564046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60C6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719B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ltras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.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p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33CE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051</w:t>
            </w:r>
          </w:p>
        </w:tc>
      </w:tr>
      <w:tr w:rsidR="0077019B" w:rsidRPr="0077019B" w14:paraId="5283A0E3" w14:textId="77777777" w:rsidTr="00F65F38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A07C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59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93D5" w14:textId="77777777" w:rsidR="0077019B" w:rsidRPr="0077019B" w:rsidRDefault="0077019B" w:rsidP="00F65F3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3 and 4 and 7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2399" w14:textId="77777777" w:rsidR="0077019B" w:rsidRPr="0077019B" w:rsidRDefault="0077019B" w:rsidP="00F65F38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5</w:t>
            </w:r>
          </w:p>
        </w:tc>
      </w:tr>
    </w:tbl>
    <w:p w14:paraId="28156300" w14:textId="77777777" w:rsidR="00607E32" w:rsidRDefault="00607E32">
      <w:pPr>
        <w:rPr>
          <w:rFonts w:ascii="Times New Roman" w:hAnsi="Times New Roman" w:cs="Times New Roman"/>
        </w:rPr>
      </w:pPr>
    </w:p>
    <w:p w14:paraId="41714B6C" w14:textId="77777777" w:rsidR="00F65F38" w:rsidRPr="00F65F38" w:rsidRDefault="00F65F38" w:rsidP="00F65F38">
      <w:pPr>
        <w:rPr>
          <w:rFonts w:ascii="Times New Roman" w:hAnsi="Times New Roman" w:cs="Times New Roman"/>
          <w:b/>
          <w:bCs/>
          <w:u w:val="single"/>
        </w:rPr>
      </w:pPr>
      <w:r w:rsidRPr="00F65F38">
        <w:rPr>
          <w:rFonts w:ascii="Times New Roman" w:hAnsi="Times New Roman" w:cs="Times New Roman"/>
          <w:b/>
          <w:bCs/>
          <w:sz w:val="32"/>
          <w:szCs w:val="32"/>
          <w:u w:val="single"/>
        </w:rPr>
        <w:t>Number of hits from each element of the search strategy across six databases</w:t>
      </w:r>
    </w:p>
    <w:p w14:paraId="7C01C832" w14:textId="77777777" w:rsidR="0077019B" w:rsidRDefault="0077019B">
      <w:pPr>
        <w:rPr>
          <w:rFonts w:ascii="Times New Roman" w:hAnsi="Times New Roman" w:cs="Times New Roman"/>
        </w:rPr>
      </w:pPr>
    </w:p>
    <w:p w14:paraId="640961FA" w14:textId="77777777" w:rsidR="0077019B" w:rsidRDefault="0077019B">
      <w:pPr>
        <w:rPr>
          <w:rFonts w:ascii="Times New Roman" w:hAnsi="Times New Roman" w:cs="Times New Roman"/>
        </w:rPr>
      </w:pPr>
    </w:p>
    <w:p w14:paraId="2CADF186" w14:textId="77777777" w:rsidR="00F65F38" w:rsidRDefault="00F65F38">
      <w:pPr>
        <w:rPr>
          <w:rFonts w:ascii="Times New Roman" w:hAnsi="Times New Roman" w:cs="Times New Roman"/>
        </w:rPr>
      </w:pPr>
    </w:p>
    <w:p w14:paraId="7967E859" w14:textId="77777777" w:rsidR="00F65F38" w:rsidRDefault="00F65F38">
      <w:pPr>
        <w:rPr>
          <w:rFonts w:ascii="Times New Roman" w:hAnsi="Times New Roman" w:cs="Times New Roman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950"/>
        <w:gridCol w:w="6079"/>
        <w:gridCol w:w="2101"/>
      </w:tblGrid>
      <w:tr w:rsidR="0077019B" w:rsidRPr="0077019B" w14:paraId="255FB4BC" w14:textId="77777777" w:rsidTr="00F65F38">
        <w:trPr>
          <w:trHeight w:val="320"/>
        </w:trPr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B40AFA0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Global Index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cus</w:t>
            </w:r>
            <w:proofErr w:type="spellEnd"/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9E5CED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0FF9A636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A55275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593B41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4303E7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F65F38" w:rsidRPr="0077019B" w14:paraId="17693B94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31A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54F9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A4DA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759</w:t>
            </w:r>
          </w:p>
        </w:tc>
      </w:tr>
      <w:tr w:rsidR="00F65F38" w:rsidRPr="0077019B" w14:paraId="73783326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6453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8989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2E40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905</w:t>
            </w:r>
          </w:p>
        </w:tc>
      </w:tr>
      <w:tr w:rsidR="00F65F38" w:rsidRPr="0077019B" w14:paraId="6CF455C6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3A34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D168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4791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7979</w:t>
            </w:r>
          </w:p>
        </w:tc>
      </w:tr>
      <w:tr w:rsidR="00F65F38" w:rsidRPr="0077019B" w14:paraId="1B19E75E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D6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39BB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7EE5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02</w:t>
            </w:r>
          </w:p>
        </w:tc>
      </w:tr>
      <w:tr w:rsidR="00F65F38" w:rsidRPr="0077019B" w14:paraId="3E6FC7A1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C243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5843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C69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3</w:t>
            </w:r>
          </w:p>
        </w:tc>
      </w:tr>
      <w:tr w:rsidR="00F65F38" w:rsidRPr="0077019B" w14:paraId="18234AF9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427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551A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u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traso*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C048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639</w:t>
            </w:r>
          </w:p>
        </w:tc>
      </w:tr>
      <w:tr w:rsidR="00F65F38" w:rsidRPr="0077019B" w14:paraId="53FB8DA3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EA82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2B9C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 and 6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C3DC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</w:tr>
      <w:tr w:rsidR="0077019B" w:rsidRPr="0077019B" w14:paraId="5421DF31" w14:textId="77777777" w:rsidTr="0077019B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58153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F488F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F7615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019B" w:rsidRPr="0077019B" w14:paraId="659F839B" w14:textId="77777777" w:rsidTr="00F65F38">
        <w:trPr>
          <w:trHeight w:val="320"/>
        </w:trPr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7C334B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eb of Science Core Collectio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C88B93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6677E97B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88BF28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1A1FF3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486C85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F65F38" w:rsidRPr="0077019B" w14:paraId="33504BFE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23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734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0832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427</w:t>
            </w:r>
          </w:p>
        </w:tc>
      </w:tr>
      <w:tr w:rsidR="00F65F38" w:rsidRPr="0077019B" w14:paraId="0BBF918F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2358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B92B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640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8954</w:t>
            </w:r>
          </w:p>
        </w:tc>
      </w:tr>
      <w:tr w:rsidR="00F65F38" w:rsidRPr="0077019B" w14:paraId="02EC7CB6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C2F6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310E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D02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0623</w:t>
            </w:r>
          </w:p>
        </w:tc>
      </w:tr>
      <w:tr w:rsidR="00F65F38" w:rsidRPr="0077019B" w14:paraId="5D73DE68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F93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F3B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0043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346</w:t>
            </w:r>
          </w:p>
        </w:tc>
      </w:tr>
      <w:tr w:rsidR="00F65F38" w:rsidRPr="0077019B" w14:paraId="7B1F52D6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3457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D169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80E2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95</w:t>
            </w:r>
          </w:p>
        </w:tc>
      </w:tr>
      <w:tr w:rsidR="00F65F38" w:rsidRPr="0077019B" w14:paraId="7CCA40AE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BC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4EC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ltras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F40C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6631</w:t>
            </w:r>
          </w:p>
        </w:tc>
      </w:tr>
      <w:tr w:rsidR="00F65F38" w:rsidRPr="0077019B" w14:paraId="31B3D93C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489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EDE0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 and 6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CC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0</w:t>
            </w:r>
          </w:p>
        </w:tc>
      </w:tr>
      <w:tr w:rsidR="0077019B" w:rsidRPr="0077019B" w14:paraId="3DFE793C" w14:textId="77777777" w:rsidTr="0077019B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1A332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E8B2E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E51A1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7019B" w:rsidRPr="0077019B" w14:paraId="7B59C0B3" w14:textId="77777777" w:rsidTr="00F65F38">
        <w:trPr>
          <w:trHeight w:val="320"/>
        </w:trPr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7DD447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e Cochrane Central Register of Controlled Trials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458DB3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7019B" w:rsidRPr="0077019B" w14:paraId="235403EC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428777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number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53C469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arch term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A2C45C" w14:textId="77777777" w:rsidR="0077019B" w:rsidRPr="0077019B" w:rsidRDefault="0077019B" w:rsidP="00F65F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results</w:t>
            </w:r>
          </w:p>
        </w:tc>
      </w:tr>
      <w:tr w:rsidR="00F65F38" w:rsidRPr="0077019B" w14:paraId="7704B985" w14:textId="77777777" w:rsidTr="00F65F38">
        <w:trPr>
          <w:trHeight w:val="32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2A02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6E30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histosom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 OR Bilharzia* OR snail* fever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EAA6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3</w:t>
            </w:r>
          </w:p>
        </w:tc>
      </w:tr>
      <w:tr w:rsidR="00F65F38" w:rsidRPr="0077019B" w14:paraId="484DC3E1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0DA5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1CD3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brosis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B919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27</w:t>
            </w:r>
          </w:p>
        </w:tc>
      </w:tr>
      <w:tr w:rsidR="00F65F38" w:rsidRPr="0077019B" w14:paraId="5102A4EC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79BC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09D3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(periportal* OR portal OR liver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mmer’s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) 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A60B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262</w:t>
            </w:r>
          </w:p>
        </w:tc>
      </w:tr>
      <w:tr w:rsidR="00F65F38" w:rsidRPr="0077019B" w14:paraId="7726FCCE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E306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4F99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6225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44</w:t>
            </w:r>
          </w:p>
        </w:tc>
      </w:tr>
      <w:tr w:rsidR="00F65F38" w:rsidRPr="0077019B" w14:paraId="786B5731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6319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7E16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012F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</w:tr>
      <w:tr w:rsidR="00F65F38" w:rsidRPr="0077019B" w14:paraId="05ABEBA1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DB07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87F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ltras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* OR </w:t>
            </w:r>
            <w:proofErr w:type="spellStart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no</w:t>
            </w:r>
            <w:proofErr w:type="spellEnd"/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)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9884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193</w:t>
            </w:r>
          </w:p>
        </w:tc>
      </w:tr>
      <w:tr w:rsidR="00F65F38" w:rsidRPr="0077019B" w14:paraId="36AA0440" w14:textId="77777777" w:rsidTr="00F65F38">
        <w:trPr>
          <w:trHeight w:val="3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33A4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DE3E" w14:textId="77777777" w:rsidR="0077019B" w:rsidRPr="0077019B" w:rsidRDefault="0077019B" w:rsidP="00BF475C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and 2 and 3 and 6</w:t>
            </w:r>
          </w:p>
        </w:tc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A4D3" w14:textId="77777777" w:rsidR="0077019B" w:rsidRPr="0077019B" w:rsidRDefault="0077019B" w:rsidP="00BF475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01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</w:tbl>
    <w:p w14:paraId="3371DDAC" w14:textId="77777777" w:rsidR="0077019B" w:rsidRPr="0077019B" w:rsidRDefault="0077019B" w:rsidP="0077019B">
      <w:pPr>
        <w:rPr>
          <w:rFonts w:ascii="Times New Roman" w:hAnsi="Times New Roman" w:cs="Times New Roman"/>
        </w:rPr>
      </w:pPr>
    </w:p>
    <w:p w14:paraId="6F90A617" w14:textId="77777777" w:rsidR="0077019B" w:rsidRPr="0077019B" w:rsidRDefault="0077019B">
      <w:pPr>
        <w:rPr>
          <w:rFonts w:ascii="Times New Roman" w:hAnsi="Times New Roman" w:cs="Times New Roman"/>
        </w:rPr>
      </w:pPr>
    </w:p>
    <w:sectPr w:rsidR="0077019B" w:rsidRPr="00770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394D0" w14:textId="77777777" w:rsidR="00F65F38" w:rsidRDefault="00F65F38" w:rsidP="00F65F38">
      <w:r>
        <w:separator/>
      </w:r>
    </w:p>
  </w:endnote>
  <w:endnote w:type="continuationSeparator" w:id="0">
    <w:p w14:paraId="64FF6C2B" w14:textId="77777777" w:rsidR="00F65F38" w:rsidRDefault="00F65F38" w:rsidP="00F65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1CEDF" w14:textId="77777777" w:rsidR="00F65F38" w:rsidRDefault="00F65F38" w:rsidP="00F65F38">
      <w:r>
        <w:separator/>
      </w:r>
    </w:p>
  </w:footnote>
  <w:footnote w:type="continuationSeparator" w:id="0">
    <w:p w14:paraId="310F542E" w14:textId="77777777" w:rsidR="00F65F38" w:rsidRDefault="00F65F38" w:rsidP="00F65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9B"/>
    <w:rsid w:val="00607E32"/>
    <w:rsid w:val="0077019B"/>
    <w:rsid w:val="009A4BA8"/>
    <w:rsid w:val="00CD015D"/>
    <w:rsid w:val="00EB5B9D"/>
    <w:rsid w:val="00F6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C43AD"/>
  <w15:chartTrackingRefBased/>
  <w15:docId w15:val="{7778B15E-5515-804A-B53B-8FE15B7A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F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F38"/>
  </w:style>
  <w:style w:type="paragraph" w:styleId="Footer">
    <w:name w:val="footer"/>
    <w:basedOn w:val="Normal"/>
    <w:link w:val="FooterChar"/>
    <w:uiPriority w:val="99"/>
    <w:unhideWhenUsed/>
    <w:rsid w:val="00F65F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6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Ockenden</dc:creator>
  <cp:keywords/>
  <dc:description/>
  <cp:lastModifiedBy>Eloise Ockenden</cp:lastModifiedBy>
  <cp:revision>1</cp:revision>
  <dcterms:created xsi:type="dcterms:W3CDTF">2023-06-22T14:28:00Z</dcterms:created>
  <dcterms:modified xsi:type="dcterms:W3CDTF">2023-06-22T14:47:00Z</dcterms:modified>
</cp:coreProperties>
</file>